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444AC" w14:textId="77777777" w:rsidR="000A3B29" w:rsidRPr="00EF2DDF" w:rsidRDefault="000A3B29" w:rsidP="000A3B29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bookmarkStart w:id="0" w:name="_Hlk114657164"/>
      <w:r w:rsidRPr="00EF2DDF">
        <w:rPr>
          <w:b/>
          <w:bCs/>
          <w:sz w:val="24"/>
          <w:szCs w:val="24"/>
        </w:rPr>
        <w:t>Table S1.</w:t>
      </w:r>
      <w:r w:rsidRPr="00EF2DDF">
        <w:rPr>
          <w:sz w:val="24"/>
          <w:szCs w:val="24"/>
        </w:rPr>
        <w:t xml:space="preserve"> Solution compositions for whole-cell patch clamp recording.</w:t>
      </w:r>
    </w:p>
    <w:p w14:paraId="4F5B3620" w14:textId="77777777" w:rsidR="000A3B29" w:rsidRPr="00EF2DDF" w:rsidRDefault="000A3B29" w:rsidP="000A3B29">
      <w:pPr>
        <w:spacing w:line="480" w:lineRule="auto"/>
        <w:jc w:val="both"/>
        <w:rPr>
          <w:sz w:val="24"/>
          <w:szCs w:val="24"/>
        </w:rPr>
      </w:pPr>
      <w:r w:rsidRPr="00EF2DDF">
        <w:rPr>
          <w:sz w:val="24"/>
          <w:szCs w:val="24"/>
        </w:rPr>
        <w:t>Abbreviations: HEPES, 4-(2-hydroxyethyl)-1-piperazineethanesulfonic acid; LJP, liquid junction potential. All concentrations are in mM.</w:t>
      </w:r>
    </w:p>
    <w:bookmarkEnd w:id="0"/>
    <w:tbl>
      <w:tblPr>
        <w:tblW w:w="0" w:type="auto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ook w:val="04A0" w:firstRow="1" w:lastRow="0" w:firstColumn="1" w:lastColumn="0" w:noHBand="0" w:noVBand="1"/>
      </w:tblPr>
      <w:tblGrid>
        <w:gridCol w:w="1466"/>
        <w:gridCol w:w="983"/>
        <w:gridCol w:w="983"/>
        <w:gridCol w:w="983"/>
        <w:gridCol w:w="983"/>
        <w:gridCol w:w="983"/>
        <w:gridCol w:w="983"/>
        <w:gridCol w:w="983"/>
        <w:gridCol w:w="983"/>
      </w:tblGrid>
      <w:tr w:rsidR="000A3B29" w:rsidRPr="00EF2DDF" w14:paraId="7BBE6582" w14:textId="77777777" w:rsidTr="00E96860">
        <w:trPr>
          <w:cantSplit/>
          <w:trHeight w:val="1134"/>
        </w:trPr>
        <w:tc>
          <w:tcPr>
            <w:tcW w:w="1509" w:type="dxa"/>
          </w:tcPr>
          <w:p w14:paraId="793859F0" w14:textId="77777777" w:rsidR="000A3B29" w:rsidRPr="00EF2DDF" w:rsidRDefault="000A3B29" w:rsidP="000A3B29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707" w:type="dxa"/>
            <w:textDirection w:val="btLr"/>
            <w:hideMark/>
          </w:tcPr>
          <w:p w14:paraId="01DF571C" w14:textId="77777777" w:rsidR="000A3B29" w:rsidRPr="00EF2DDF" w:rsidRDefault="000A3B29" w:rsidP="000A3B29">
            <w:pPr>
              <w:spacing w:line="480" w:lineRule="auto"/>
              <w:ind w:left="113" w:right="113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F2DDF">
              <w:rPr>
                <w:rFonts w:cstheme="minorHAnsi"/>
                <w:b/>
                <w:sz w:val="24"/>
                <w:szCs w:val="24"/>
              </w:rPr>
              <w:t>NaCl</w:t>
            </w:r>
          </w:p>
        </w:tc>
        <w:tc>
          <w:tcPr>
            <w:tcW w:w="0" w:type="auto"/>
            <w:textDirection w:val="btLr"/>
            <w:hideMark/>
          </w:tcPr>
          <w:p w14:paraId="701D77A7" w14:textId="77777777" w:rsidR="000A3B29" w:rsidRPr="00EF2DDF" w:rsidRDefault="000A3B29" w:rsidP="000A3B29">
            <w:pPr>
              <w:spacing w:line="480" w:lineRule="auto"/>
              <w:ind w:left="113" w:right="113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F2DDF">
              <w:rPr>
                <w:rFonts w:cstheme="minorHAnsi"/>
                <w:b/>
                <w:sz w:val="24"/>
                <w:szCs w:val="24"/>
              </w:rPr>
              <w:t>KCl</w:t>
            </w:r>
          </w:p>
        </w:tc>
        <w:tc>
          <w:tcPr>
            <w:tcW w:w="0" w:type="auto"/>
            <w:textDirection w:val="btLr"/>
            <w:hideMark/>
          </w:tcPr>
          <w:p w14:paraId="35844180" w14:textId="77777777" w:rsidR="000A3B29" w:rsidRPr="00EF2DDF" w:rsidRDefault="000A3B29" w:rsidP="000A3B29">
            <w:pPr>
              <w:spacing w:line="480" w:lineRule="auto"/>
              <w:ind w:left="113" w:right="113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F2DDF">
              <w:rPr>
                <w:rFonts w:cstheme="minorHAnsi"/>
                <w:b/>
                <w:sz w:val="24"/>
                <w:szCs w:val="24"/>
              </w:rPr>
              <w:t>CaCl</w:t>
            </w:r>
            <w:r w:rsidRPr="00EF2DDF">
              <w:rPr>
                <w:rFonts w:cstheme="minorHAnsi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textDirection w:val="btLr"/>
            <w:hideMark/>
          </w:tcPr>
          <w:p w14:paraId="2DD19169" w14:textId="77777777" w:rsidR="000A3B29" w:rsidRPr="00EF2DDF" w:rsidRDefault="000A3B29" w:rsidP="000A3B29">
            <w:pPr>
              <w:spacing w:line="480" w:lineRule="auto"/>
              <w:ind w:left="113" w:right="113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F2DDF">
              <w:rPr>
                <w:rFonts w:cstheme="minorHAnsi"/>
                <w:b/>
                <w:sz w:val="24"/>
                <w:szCs w:val="24"/>
              </w:rPr>
              <w:t>MgCl</w:t>
            </w:r>
            <w:r w:rsidRPr="00EF2DDF">
              <w:rPr>
                <w:rFonts w:cstheme="minorHAnsi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textDirection w:val="btLr"/>
            <w:hideMark/>
          </w:tcPr>
          <w:p w14:paraId="5BC42EAD" w14:textId="77777777" w:rsidR="000A3B29" w:rsidRPr="00EF2DDF" w:rsidRDefault="000A3B29" w:rsidP="000A3B29">
            <w:pPr>
              <w:spacing w:line="480" w:lineRule="auto"/>
              <w:ind w:left="113" w:right="113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F2DDF">
              <w:rPr>
                <w:rFonts w:cstheme="minorHAnsi"/>
                <w:b/>
                <w:sz w:val="24"/>
                <w:szCs w:val="24"/>
              </w:rPr>
              <w:t>HEPES</w:t>
            </w:r>
          </w:p>
        </w:tc>
        <w:tc>
          <w:tcPr>
            <w:tcW w:w="0" w:type="auto"/>
            <w:textDirection w:val="btLr"/>
            <w:hideMark/>
          </w:tcPr>
          <w:p w14:paraId="103F9245" w14:textId="77777777" w:rsidR="000A3B29" w:rsidRPr="00EF2DDF" w:rsidRDefault="000A3B29" w:rsidP="000A3B29">
            <w:pPr>
              <w:spacing w:line="480" w:lineRule="auto"/>
              <w:ind w:left="113" w:right="113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F2DDF">
              <w:rPr>
                <w:rFonts w:cstheme="minorHAnsi"/>
                <w:b/>
                <w:sz w:val="24"/>
                <w:szCs w:val="24"/>
              </w:rPr>
              <w:t>Glucose</w:t>
            </w:r>
          </w:p>
        </w:tc>
        <w:tc>
          <w:tcPr>
            <w:tcW w:w="0" w:type="auto"/>
            <w:textDirection w:val="btLr"/>
            <w:hideMark/>
          </w:tcPr>
          <w:p w14:paraId="71DB185C" w14:textId="77777777" w:rsidR="000A3B29" w:rsidRPr="00EF2DDF" w:rsidRDefault="000A3B29" w:rsidP="000A3B29">
            <w:pPr>
              <w:spacing w:line="480" w:lineRule="auto"/>
              <w:ind w:left="113" w:right="113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F2DDF">
              <w:rPr>
                <w:rFonts w:cstheme="minorHAnsi"/>
                <w:b/>
                <w:sz w:val="24"/>
                <w:szCs w:val="24"/>
              </w:rPr>
              <w:t>pH</w:t>
            </w:r>
          </w:p>
        </w:tc>
        <w:tc>
          <w:tcPr>
            <w:tcW w:w="0" w:type="auto"/>
            <w:textDirection w:val="btLr"/>
            <w:hideMark/>
          </w:tcPr>
          <w:p w14:paraId="7D428392" w14:textId="77777777" w:rsidR="000A3B29" w:rsidRPr="00EF2DDF" w:rsidRDefault="000A3B29" w:rsidP="000A3B29">
            <w:pPr>
              <w:spacing w:line="480" w:lineRule="auto"/>
              <w:ind w:left="113" w:right="113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F2DDF">
              <w:rPr>
                <w:rFonts w:cstheme="minorHAnsi"/>
                <w:b/>
                <w:sz w:val="24"/>
                <w:szCs w:val="24"/>
              </w:rPr>
              <w:t>LJP</w:t>
            </w:r>
          </w:p>
        </w:tc>
      </w:tr>
      <w:tr w:rsidR="000A3B29" w:rsidRPr="00EF2DDF" w14:paraId="16D46578" w14:textId="77777777" w:rsidTr="00E96860">
        <w:tc>
          <w:tcPr>
            <w:tcW w:w="1509" w:type="dxa"/>
            <w:hideMark/>
          </w:tcPr>
          <w:p w14:paraId="5249149A" w14:textId="77777777" w:rsidR="000A3B29" w:rsidRPr="00EF2DDF" w:rsidRDefault="000A3B29" w:rsidP="000A3B29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EF2DDF">
              <w:rPr>
                <w:rFonts w:cstheme="minorHAnsi"/>
                <w:b/>
                <w:sz w:val="24"/>
                <w:szCs w:val="24"/>
              </w:rPr>
              <w:t>Pipette standard</w:t>
            </w:r>
          </w:p>
        </w:tc>
        <w:tc>
          <w:tcPr>
            <w:tcW w:w="707" w:type="dxa"/>
            <w:hideMark/>
          </w:tcPr>
          <w:p w14:paraId="58A832D5" w14:textId="77777777" w:rsidR="000A3B29" w:rsidRPr="00EF2DDF" w:rsidRDefault="000A3B29" w:rsidP="000A3B29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2DDF"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47B2FBE1" w14:textId="77777777" w:rsidR="000A3B29" w:rsidRPr="00EF2DDF" w:rsidRDefault="000A3B29" w:rsidP="000A3B29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2DDF">
              <w:rPr>
                <w:rFonts w:cstheme="minorHAnsi"/>
                <w:sz w:val="24"/>
                <w:szCs w:val="24"/>
              </w:rPr>
              <w:t>130</w:t>
            </w:r>
          </w:p>
        </w:tc>
        <w:tc>
          <w:tcPr>
            <w:tcW w:w="0" w:type="auto"/>
            <w:hideMark/>
          </w:tcPr>
          <w:p w14:paraId="3875D329" w14:textId="77777777" w:rsidR="000A3B29" w:rsidRPr="00EF2DDF" w:rsidRDefault="000A3B29" w:rsidP="000A3B29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2DDF"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1B329F5E" w14:textId="77777777" w:rsidR="000A3B29" w:rsidRPr="00EF2DDF" w:rsidRDefault="000A3B29" w:rsidP="000A3B29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2DDF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001899F7" w14:textId="77777777" w:rsidR="000A3B29" w:rsidRPr="00EF2DDF" w:rsidRDefault="000A3B29" w:rsidP="000A3B29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2DDF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4AD750C7" w14:textId="77777777" w:rsidR="000A3B29" w:rsidRPr="00EF2DDF" w:rsidRDefault="000A3B29" w:rsidP="000A3B29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2DDF"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4142B70A" w14:textId="77777777" w:rsidR="000A3B29" w:rsidRPr="00EF2DDF" w:rsidRDefault="000A3B29" w:rsidP="000A3B29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2DDF">
              <w:rPr>
                <w:rFonts w:cstheme="minorHAnsi"/>
                <w:sz w:val="24"/>
                <w:szCs w:val="24"/>
              </w:rPr>
              <w:t>7.4</w:t>
            </w:r>
          </w:p>
        </w:tc>
        <w:tc>
          <w:tcPr>
            <w:tcW w:w="0" w:type="auto"/>
            <w:hideMark/>
          </w:tcPr>
          <w:p w14:paraId="3774CC75" w14:textId="77777777" w:rsidR="000A3B29" w:rsidRPr="00EF2DDF" w:rsidRDefault="000A3B29" w:rsidP="000A3B29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2DDF">
              <w:rPr>
                <w:rFonts w:cstheme="minorHAnsi"/>
                <w:sz w:val="24"/>
                <w:szCs w:val="24"/>
              </w:rPr>
              <w:t>—</w:t>
            </w:r>
          </w:p>
        </w:tc>
      </w:tr>
      <w:tr w:rsidR="000A3B29" w:rsidRPr="00EF2DDF" w14:paraId="4E70E3D0" w14:textId="77777777" w:rsidTr="00E96860">
        <w:tc>
          <w:tcPr>
            <w:tcW w:w="1509" w:type="dxa"/>
            <w:hideMark/>
          </w:tcPr>
          <w:p w14:paraId="6D457293" w14:textId="77777777" w:rsidR="000A3B29" w:rsidRPr="00EF2DDF" w:rsidRDefault="000A3B29" w:rsidP="000A3B29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EF2DDF">
              <w:rPr>
                <w:rFonts w:cstheme="minorHAnsi"/>
                <w:b/>
                <w:sz w:val="24"/>
                <w:szCs w:val="24"/>
              </w:rPr>
              <w:t>Bath standard</w:t>
            </w:r>
          </w:p>
        </w:tc>
        <w:tc>
          <w:tcPr>
            <w:tcW w:w="707" w:type="dxa"/>
            <w:hideMark/>
          </w:tcPr>
          <w:p w14:paraId="1C496445" w14:textId="77777777" w:rsidR="000A3B29" w:rsidRPr="00EF2DDF" w:rsidRDefault="000A3B29" w:rsidP="000A3B29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2DDF">
              <w:rPr>
                <w:rFonts w:cstheme="minorHAnsi"/>
                <w:sz w:val="24"/>
                <w:szCs w:val="24"/>
              </w:rPr>
              <w:t>130</w:t>
            </w:r>
          </w:p>
        </w:tc>
        <w:tc>
          <w:tcPr>
            <w:tcW w:w="0" w:type="auto"/>
            <w:hideMark/>
          </w:tcPr>
          <w:p w14:paraId="46987013" w14:textId="77777777" w:rsidR="000A3B29" w:rsidRPr="00EF2DDF" w:rsidRDefault="000A3B29" w:rsidP="000A3B29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2DDF"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61106DE7" w14:textId="77777777" w:rsidR="000A3B29" w:rsidRPr="00EF2DDF" w:rsidRDefault="000A3B29" w:rsidP="000A3B29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2DDF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4E55316D" w14:textId="77777777" w:rsidR="000A3B29" w:rsidRPr="00EF2DDF" w:rsidRDefault="000A3B29" w:rsidP="000A3B29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2DDF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3555FBC3" w14:textId="77777777" w:rsidR="000A3B29" w:rsidRPr="00EF2DDF" w:rsidRDefault="000A3B29" w:rsidP="000A3B29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2DDF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3EA84786" w14:textId="77777777" w:rsidR="000A3B29" w:rsidRPr="00EF2DDF" w:rsidRDefault="000A3B29" w:rsidP="000A3B29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2DDF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58CCB7CB" w14:textId="77777777" w:rsidR="000A3B29" w:rsidRPr="00EF2DDF" w:rsidRDefault="000A3B29" w:rsidP="000A3B29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2DDF">
              <w:rPr>
                <w:rFonts w:cstheme="minorHAnsi"/>
                <w:sz w:val="24"/>
                <w:szCs w:val="24"/>
              </w:rPr>
              <w:t>7.4</w:t>
            </w:r>
          </w:p>
        </w:tc>
        <w:tc>
          <w:tcPr>
            <w:tcW w:w="0" w:type="auto"/>
            <w:hideMark/>
          </w:tcPr>
          <w:p w14:paraId="40B3D7F7" w14:textId="77777777" w:rsidR="000A3B29" w:rsidRPr="00EF2DDF" w:rsidRDefault="000A3B29" w:rsidP="000A3B29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2DDF">
              <w:rPr>
                <w:rFonts w:cstheme="minorHAnsi"/>
                <w:sz w:val="24"/>
                <w:szCs w:val="24"/>
              </w:rPr>
              <w:t>4.4</w:t>
            </w:r>
          </w:p>
        </w:tc>
      </w:tr>
      <w:tr w:rsidR="000A3B29" w:rsidRPr="00EF2DDF" w14:paraId="55AD5D63" w14:textId="77777777" w:rsidTr="00E96860">
        <w:tc>
          <w:tcPr>
            <w:tcW w:w="1509" w:type="dxa"/>
          </w:tcPr>
          <w:p w14:paraId="5BE08E88" w14:textId="77777777" w:rsidR="000A3B29" w:rsidRPr="00EF2DDF" w:rsidRDefault="000A3B29" w:rsidP="000A3B29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EF2DDF">
              <w:rPr>
                <w:rFonts w:cstheme="minorHAnsi"/>
                <w:b/>
                <w:sz w:val="24"/>
                <w:szCs w:val="24"/>
              </w:rPr>
              <w:t>Bath K</w:t>
            </w:r>
            <w:r w:rsidRPr="00EF2DDF">
              <w:rPr>
                <w:rFonts w:cstheme="minorHAnsi"/>
                <w:b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707" w:type="dxa"/>
          </w:tcPr>
          <w:p w14:paraId="50C8EDCB" w14:textId="77777777" w:rsidR="000A3B29" w:rsidRPr="00EF2DDF" w:rsidRDefault="000A3B29" w:rsidP="000A3B29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2DDF"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0" w:type="auto"/>
          </w:tcPr>
          <w:p w14:paraId="47575E49" w14:textId="77777777" w:rsidR="000A3B29" w:rsidRPr="00EF2DDF" w:rsidRDefault="000A3B29" w:rsidP="000A3B29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2DDF">
              <w:rPr>
                <w:rFonts w:cstheme="minorHAnsi"/>
                <w:sz w:val="24"/>
                <w:szCs w:val="24"/>
              </w:rPr>
              <w:t>130</w:t>
            </w:r>
          </w:p>
        </w:tc>
        <w:tc>
          <w:tcPr>
            <w:tcW w:w="0" w:type="auto"/>
          </w:tcPr>
          <w:p w14:paraId="7DC8F2AE" w14:textId="77777777" w:rsidR="000A3B29" w:rsidRPr="00EF2DDF" w:rsidRDefault="000A3B29" w:rsidP="000A3B29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2DDF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112E716" w14:textId="77777777" w:rsidR="000A3B29" w:rsidRPr="00EF2DDF" w:rsidRDefault="000A3B29" w:rsidP="000A3B29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2DDF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D3803CB" w14:textId="77777777" w:rsidR="000A3B29" w:rsidRPr="00EF2DDF" w:rsidRDefault="000A3B29" w:rsidP="000A3B29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2DDF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18F6638E" w14:textId="77777777" w:rsidR="000A3B29" w:rsidRPr="00EF2DDF" w:rsidRDefault="000A3B29" w:rsidP="000A3B29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2DDF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3F560C23" w14:textId="77777777" w:rsidR="000A3B29" w:rsidRPr="00EF2DDF" w:rsidRDefault="000A3B29" w:rsidP="000A3B29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2DDF">
              <w:rPr>
                <w:rFonts w:cstheme="minorHAnsi"/>
                <w:sz w:val="24"/>
                <w:szCs w:val="24"/>
              </w:rPr>
              <w:t>7.4</w:t>
            </w:r>
          </w:p>
        </w:tc>
        <w:tc>
          <w:tcPr>
            <w:tcW w:w="0" w:type="auto"/>
          </w:tcPr>
          <w:p w14:paraId="631C747A" w14:textId="77777777" w:rsidR="000A3B29" w:rsidRPr="00EF2DDF" w:rsidRDefault="000A3B29" w:rsidP="000A3B29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2DDF">
              <w:rPr>
                <w:rFonts w:cstheme="minorHAnsi"/>
                <w:sz w:val="24"/>
                <w:szCs w:val="24"/>
              </w:rPr>
              <w:t>0.2</w:t>
            </w:r>
          </w:p>
        </w:tc>
      </w:tr>
      <w:tr w:rsidR="000A3B29" w:rsidRPr="00EF2DDF" w14:paraId="2B252BAF" w14:textId="77777777" w:rsidTr="00E96860">
        <w:tc>
          <w:tcPr>
            <w:tcW w:w="1509" w:type="dxa"/>
            <w:hideMark/>
          </w:tcPr>
          <w:p w14:paraId="76E47C79" w14:textId="77777777" w:rsidR="000A3B29" w:rsidRPr="00EF2DDF" w:rsidRDefault="000A3B29" w:rsidP="000A3B29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EF2DDF">
              <w:rPr>
                <w:rFonts w:cstheme="minorHAnsi"/>
                <w:b/>
                <w:sz w:val="24"/>
                <w:szCs w:val="24"/>
              </w:rPr>
              <w:t>Bath pH 9.4</w:t>
            </w:r>
          </w:p>
        </w:tc>
        <w:tc>
          <w:tcPr>
            <w:tcW w:w="707" w:type="dxa"/>
            <w:hideMark/>
          </w:tcPr>
          <w:p w14:paraId="3688222C" w14:textId="77777777" w:rsidR="000A3B29" w:rsidRPr="00EF2DDF" w:rsidRDefault="000A3B29" w:rsidP="000A3B29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2DDF">
              <w:rPr>
                <w:rFonts w:cstheme="minorHAnsi"/>
                <w:sz w:val="24"/>
                <w:szCs w:val="24"/>
              </w:rPr>
              <w:t>150</w:t>
            </w:r>
          </w:p>
        </w:tc>
        <w:tc>
          <w:tcPr>
            <w:tcW w:w="0" w:type="auto"/>
            <w:hideMark/>
          </w:tcPr>
          <w:p w14:paraId="1F93C156" w14:textId="77777777" w:rsidR="000A3B29" w:rsidRPr="00EF2DDF" w:rsidRDefault="000A3B29" w:rsidP="000A3B29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2DDF"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026CC16F" w14:textId="77777777" w:rsidR="000A3B29" w:rsidRPr="00EF2DDF" w:rsidRDefault="000A3B29" w:rsidP="000A3B29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2DDF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214573DA" w14:textId="77777777" w:rsidR="000A3B29" w:rsidRPr="00EF2DDF" w:rsidRDefault="000A3B29" w:rsidP="000A3B29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2DDF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007A3257" w14:textId="77777777" w:rsidR="000A3B29" w:rsidRPr="00EF2DDF" w:rsidRDefault="000A3B29" w:rsidP="000A3B29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2DDF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6AE9EA4D" w14:textId="77777777" w:rsidR="000A3B29" w:rsidRPr="00EF2DDF" w:rsidRDefault="000A3B29" w:rsidP="000A3B29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2DDF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2ACE7CBE" w14:textId="77777777" w:rsidR="000A3B29" w:rsidRPr="00EF2DDF" w:rsidRDefault="000A3B29" w:rsidP="000A3B29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2DDF">
              <w:rPr>
                <w:rFonts w:cstheme="minorHAnsi"/>
                <w:sz w:val="24"/>
                <w:szCs w:val="24"/>
              </w:rPr>
              <w:t>9.4</w:t>
            </w:r>
          </w:p>
        </w:tc>
        <w:tc>
          <w:tcPr>
            <w:tcW w:w="0" w:type="auto"/>
            <w:hideMark/>
          </w:tcPr>
          <w:p w14:paraId="4E945246" w14:textId="77777777" w:rsidR="000A3B29" w:rsidRPr="00EF2DDF" w:rsidRDefault="000A3B29" w:rsidP="000A3B29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F2DDF">
              <w:rPr>
                <w:rFonts w:cstheme="minorHAnsi"/>
                <w:sz w:val="24"/>
                <w:szCs w:val="24"/>
              </w:rPr>
              <w:t>4.4</w:t>
            </w:r>
          </w:p>
        </w:tc>
      </w:tr>
    </w:tbl>
    <w:p w14:paraId="45157BD2" w14:textId="77777777" w:rsidR="00C34CF5" w:rsidRDefault="00C34CF5" w:rsidP="000A3B29">
      <w:pPr>
        <w:spacing w:line="480" w:lineRule="auto"/>
      </w:pPr>
    </w:p>
    <w:sectPr w:rsidR="00C34C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B29"/>
    <w:rsid w:val="000A3B29"/>
    <w:rsid w:val="00C34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026EC"/>
  <w15:chartTrackingRefBased/>
  <w15:docId w15:val="{8DC4E580-1D98-4571-8C9B-BB019B6A0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B2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A3B2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A3B29"/>
    <w:rPr>
      <w:rFonts w:ascii="Calibri" w:eastAsiaTheme="minorEastAsia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Govorunova</dc:creator>
  <cp:keywords/>
  <dc:description/>
  <cp:lastModifiedBy>Elena Govorunova</cp:lastModifiedBy>
  <cp:revision>1</cp:revision>
  <dcterms:created xsi:type="dcterms:W3CDTF">2022-09-21T18:08:00Z</dcterms:created>
  <dcterms:modified xsi:type="dcterms:W3CDTF">2022-09-21T18:09:00Z</dcterms:modified>
</cp:coreProperties>
</file>